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4786" w:rsidRPr="00F3717E" w:rsidRDefault="00BB4786" w:rsidP="00BB478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1E42D7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proofErr w:type="gramStart"/>
      <w:r w:rsidRPr="001E42D7">
        <w:rPr>
          <w:rFonts w:ascii="Times New Roman" w:hAnsi="Times New Roman" w:cs="Times New Roman"/>
          <w:b/>
          <w:sz w:val="24"/>
          <w:szCs w:val="24"/>
        </w:rPr>
        <w:t>1  Sampling</w:t>
      </w:r>
      <w:proofErr w:type="gramEnd"/>
      <w:r w:rsidRPr="001E42D7">
        <w:rPr>
          <w:rFonts w:ascii="Times New Roman" w:hAnsi="Times New Roman" w:cs="Times New Roman"/>
          <w:b/>
          <w:sz w:val="24"/>
          <w:szCs w:val="24"/>
        </w:rPr>
        <w:t xml:space="preserve"> information of </w:t>
      </w:r>
      <w:r w:rsidRPr="001E42D7">
        <w:rPr>
          <w:rFonts w:ascii="Times New Roman" w:hAnsi="Times New Roman" w:cs="Times New Roman"/>
          <w:b/>
          <w:i/>
          <w:sz w:val="24"/>
          <w:szCs w:val="24"/>
        </w:rPr>
        <w:t>Salmonella</w:t>
      </w:r>
      <w:r w:rsidRPr="001E42D7">
        <w:rPr>
          <w:rFonts w:ascii="Times New Roman" w:hAnsi="Times New Roman" w:cs="Times New Roman"/>
          <w:b/>
          <w:sz w:val="24"/>
          <w:szCs w:val="24"/>
        </w:rPr>
        <w:t xml:space="preserve"> isolates in this study</w:t>
      </w:r>
    </w:p>
    <w:tbl>
      <w:tblPr>
        <w:tblStyle w:val="TableGrid"/>
        <w:tblW w:w="164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57"/>
        <w:gridCol w:w="1368"/>
        <w:gridCol w:w="3115"/>
        <w:gridCol w:w="1172"/>
        <w:gridCol w:w="952"/>
        <w:gridCol w:w="1166"/>
        <w:gridCol w:w="1196"/>
        <w:gridCol w:w="1359"/>
        <w:gridCol w:w="3100"/>
        <w:gridCol w:w="1369"/>
      </w:tblGrid>
      <w:tr w:rsidR="00BB4786" w:rsidRPr="0092698B" w:rsidTr="007729FA">
        <w:trPr>
          <w:trHeight w:val="315"/>
          <w:jc w:val="center"/>
        </w:trPr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bookmarkStart w:id="0" w:name="_Hlk497207078"/>
            <w:r w:rsidRPr="0092698B">
              <w:rPr>
                <w:rFonts w:ascii="Times New Roman" w:hAnsi="Times New Roman" w:cs="Times New Roman"/>
                <w:b/>
                <w:szCs w:val="21"/>
              </w:rPr>
              <w:t>Isolate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2698B">
              <w:rPr>
                <w:rFonts w:ascii="Times New Roman" w:hAnsi="Times New Roman" w:cs="Times New Roman"/>
                <w:b/>
                <w:szCs w:val="21"/>
              </w:rPr>
              <w:t>Serotype</w:t>
            </w:r>
          </w:p>
        </w:tc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2698B">
              <w:rPr>
                <w:rFonts w:ascii="Times New Roman" w:hAnsi="Times New Roman" w:cs="Times New Roman"/>
                <w:b/>
                <w:szCs w:val="21"/>
              </w:rPr>
              <w:t>Sources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2698B">
              <w:rPr>
                <w:rFonts w:ascii="Times New Roman" w:hAnsi="Times New Roman" w:cs="Times New Roman"/>
                <w:b/>
                <w:bCs/>
                <w:szCs w:val="21"/>
              </w:rPr>
              <w:t>Packing typ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2698B">
              <w:rPr>
                <w:rFonts w:ascii="Times New Roman" w:hAnsi="Times New Roman" w:cs="Times New Roman"/>
                <w:b/>
                <w:bCs/>
                <w:szCs w:val="21"/>
              </w:rPr>
              <w:t>Amount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2698B">
              <w:rPr>
                <w:rFonts w:ascii="Times New Roman" w:hAnsi="Times New Roman" w:cs="Times New Roman"/>
                <w:b/>
                <w:bCs/>
                <w:szCs w:val="21"/>
              </w:rPr>
              <w:t>Date of Sampling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2698B">
              <w:rPr>
                <w:rFonts w:ascii="Times New Roman" w:hAnsi="Times New Roman" w:cs="Times New Roman"/>
                <w:b/>
                <w:szCs w:val="21"/>
              </w:rPr>
              <w:t>Provinc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2698B">
              <w:rPr>
                <w:rFonts w:ascii="Times New Roman" w:hAnsi="Times New Roman" w:cs="Times New Roman"/>
                <w:b/>
                <w:szCs w:val="21"/>
              </w:rPr>
              <w:t>Sampling site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2698B">
              <w:rPr>
                <w:rFonts w:ascii="Times New Roman" w:hAnsi="Times New Roman" w:cs="Times New Roman"/>
                <w:b/>
                <w:bCs/>
                <w:szCs w:val="21"/>
              </w:rPr>
              <w:t>Manufacturers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2698B">
              <w:rPr>
                <w:rFonts w:ascii="Times New Roman" w:hAnsi="Times New Roman" w:cs="Times New Roman"/>
                <w:b/>
                <w:bCs/>
                <w:szCs w:val="21"/>
              </w:rPr>
              <w:t>Date of manufacture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tcBorders>
              <w:top w:val="single" w:sz="4" w:space="0" w:color="auto"/>
            </w:tcBorders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1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Typhimurium</w:t>
            </w:r>
          </w:p>
        </w:tc>
        <w:tc>
          <w:tcPr>
            <w:tcW w:w="3115" w:type="dxa"/>
            <w:tcBorders>
              <w:top w:val="single" w:sz="4" w:space="0" w:color="auto"/>
            </w:tcBorders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Pork chops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packed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1.05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Jiangsu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commercial hypermarkets</w:t>
            </w:r>
          </w:p>
        </w:tc>
        <w:tc>
          <w:tcPr>
            <w:tcW w:w="3100" w:type="dxa"/>
            <w:tcBorders>
              <w:top w:val="single" w:sz="4" w:space="0" w:color="auto"/>
            </w:tcBorders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hanghai Phoenix foods limited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1.05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2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0232F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Derby</w:t>
            </w:r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Pig Feet Seasoned with Soy Sauce</w:t>
            </w:r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packed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10.22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Jiangsu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commercial hypermark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hanghai da-Mu Khan Foods Ltd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10.22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3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0232F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Derby</w:t>
            </w:r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Pig Ear in Sauce</w:t>
            </w:r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packed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5.18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tail outl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698B">
              <w:rPr>
                <w:rFonts w:ascii="Times New Roman" w:hAnsi="Times New Roman" w:cs="Times New Roman"/>
                <w:szCs w:val="21"/>
              </w:rPr>
              <w:t>Szhou</w:t>
            </w:r>
            <w:proofErr w:type="spellEnd"/>
            <w:r w:rsidRPr="0092698B">
              <w:rPr>
                <w:rFonts w:ascii="Times New Roman" w:hAnsi="Times New Roman" w:cs="Times New Roman"/>
                <w:szCs w:val="21"/>
              </w:rPr>
              <w:t xml:space="preserve"> food co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5.18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4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698B">
              <w:rPr>
                <w:rFonts w:ascii="Times New Roman" w:hAnsi="Times New Roman" w:cs="Times New Roman"/>
                <w:szCs w:val="21"/>
              </w:rPr>
              <w:t>Infantis</w:t>
            </w:r>
            <w:proofErr w:type="spellEnd"/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pork sausage</w:t>
            </w:r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packed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5.18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tail outl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698B">
              <w:rPr>
                <w:rFonts w:ascii="Times New Roman" w:hAnsi="Times New Roman" w:cs="Times New Roman"/>
                <w:szCs w:val="21"/>
              </w:rPr>
              <w:t>Szhou</w:t>
            </w:r>
            <w:proofErr w:type="spellEnd"/>
            <w:r w:rsidRPr="0092698B">
              <w:rPr>
                <w:rFonts w:ascii="Times New Roman" w:hAnsi="Times New Roman" w:cs="Times New Roman"/>
                <w:szCs w:val="21"/>
              </w:rPr>
              <w:t xml:space="preserve"> food co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5.18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5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ganda</w:t>
            </w:r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repared pork</w:t>
            </w:r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packed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4.27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tail outl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4.27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6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Derby</w:t>
            </w:r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pork ball</w:t>
            </w:r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packed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10.12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Zhejiang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tail outl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10.12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7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Derby</w:t>
            </w:r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 xml:space="preserve">Marinated pork </w:t>
            </w:r>
            <w:proofErr w:type="spellStart"/>
            <w:r w:rsidRPr="0092698B">
              <w:rPr>
                <w:rFonts w:ascii="Times New Roman" w:hAnsi="Times New Roman" w:cs="Times New Roman"/>
                <w:szCs w:val="21"/>
              </w:rPr>
              <w:t>feets</w:t>
            </w:r>
            <w:proofErr w:type="spellEnd"/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packed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5.11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Zhejiang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tail outl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Liu Yang 18055443274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5.11</w:t>
            </w:r>
          </w:p>
        </w:tc>
      </w:tr>
      <w:tr w:rsidR="00BB4786" w:rsidRPr="0092698B" w:rsidTr="007729FA">
        <w:trPr>
          <w:trHeight w:val="40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8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698B">
              <w:rPr>
                <w:rFonts w:ascii="Times New Roman" w:hAnsi="Times New Roman" w:cs="Times New Roman"/>
                <w:szCs w:val="21"/>
              </w:rPr>
              <w:t>Enteritidis</w:t>
            </w:r>
            <w:bookmarkStart w:id="1" w:name="_GoBack"/>
            <w:bookmarkEnd w:id="1"/>
            <w:proofErr w:type="spellEnd"/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Marinated black pepper pork chop</w:t>
            </w:r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packed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5.11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tail outl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 xml:space="preserve">Pang </w:t>
            </w:r>
            <w:proofErr w:type="spellStart"/>
            <w:r w:rsidRPr="0092698B">
              <w:rPr>
                <w:rFonts w:ascii="Times New Roman" w:hAnsi="Times New Roman" w:cs="Times New Roman"/>
                <w:szCs w:val="21"/>
              </w:rPr>
              <w:t>Shiwu</w:t>
            </w:r>
            <w:proofErr w:type="spellEnd"/>
            <w:r w:rsidRPr="0092698B">
              <w:rPr>
                <w:rFonts w:ascii="Times New Roman" w:hAnsi="Times New Roman" w:cs="Times New Roman"/>
                <w:szCs w:val="21"/>
              </w:rPr>
              <w:t xml:space="preserve"> 13695543126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5.11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9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Derby</w:t>
            </w:r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Chinese salad with pork meat</w:t>
            </w:r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packed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10.12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tail outl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10.12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10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ading</w:t>
            </w:r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liced Pork in Soy Sauce</w:t>
            </w:r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packed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9.12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tail outl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9.12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11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ading</w:t>
            </w:r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Marinated black pepper pork chop</w:t>
            </w:r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packed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5.11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tail outl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Wu li 1855344474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5.11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82D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92698B">
              <w:rPr>
                <w:rFonts w:ascii="Times New Roman" w:hAnsi="Times New Roman" w:cs="Times New Roman"/>
                <w:szCs w:val="21"/>
              </w:rPr>
              <w:t>. Typhimurium WW012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Typhimurium</w:t>
            </w:r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63"/>
            <w:bookmarkStart w:id="3" w:name="OLE_LINK64"/>
            <w:bookmarkStart w:id="4" w:name="OLE_LINK66"/>
            <w:r>
              <w:rPr>
                <w:rFonts w:ascii="Times New Roman" w:hAnsi="Times New Roman" w:cs="Times New Roman" w:hint="eastAsia"/>
                <w:szCs w:val="21"/>
              </w:rPr>
              <w:t>prepared</w:t>
            </w:r>
            <w:r w:rsidRPr="0092698B">
              <w:rPr>
                <w:rFonts w:ascii="Times New Roman" w:hAnsi="Times New Roman" w:cs="Times New Roman"/>
                <w:szCs w:val="21"/>
              </w:rPr>
              <w:t xml:space="preserve"> pork</w:t>
            </w:r>
            <w:bookmarkEnd w:id="2"/>
            <w:bookmarkEnd w:id="3"/>
            <w:bookmarkEnd w:id="4"/>
            <w:r>
              <w:rPr>
                <w:rFonts w:ascii="Times New Roman" w:hAnsi="Times New Roman" w:cs="Times New Roman" w:hint="eastAsia"/>
                <w:szCs w:val="21"/>
              </w:rPr>
              <w:t>that is ready-to-eat</w:t>
            </w:r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packed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9.14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tail outl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OLE_LINK75"/>
            <w:bookmarkStart w:id="6" w:name="OLE_LINK76"/>
            <w:r w:rsidRPr="0092698B">
              <w:rPr>
                <w:rFonts w:ascii="Times New Roman" w:hAnsi="Times New Roman" w:cs="Times New Roman"/>
                <w:szCs w:val="21"/>
              </w:rPr>
              <w:t>Convenience market</w:t>
            </w:r>
            <w:bookmarkEnd w:id="5"/>
            <w:bookmarkEnd w:id="6"/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9.14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13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Typhimurium</w:t>
            </w:r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oast Suckling Pig</w:t>
            </w:r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packed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5.11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tail outl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Ominous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5.11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14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Corvallis</w:t>
            </w:r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Marinated Pig Tongue</w:t>
            </w:r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packed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5.12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tail outl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 xml:space="preserve">Shandong </w:t>
            </w:r>
            <w:proofErr w:type="spellStart"/>
            <w:r w:rsidRPr="0092698B">
              <w:rPr>
                <w:rFonts w:ascii="Times New Roman" w:hAnsi="Times New Roman" w:cs="Times New Roman"/>
                <w:szCs w:val="21"/>
              </w:rPr>
              <w:t>linyi</w:t>
            </w:r>
            <w:proofErr w:type="spellEnd"/>
            <w:r w:rsidRPr="0092698B">
              <w:rPr>
                <w:rFonts w:ascii="Times New Roman" w:hAnsi="Times New Roman" w:cs="Times New Roman"/>
                <w:szCs w:val="21"/>
              </w:rPr>
              <w:t xml:space="preserve"> Lu Cheng food co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5.12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15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Derby</w:t>
            </w:r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Cooking pork</w:t>
            </w:r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prepackage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5.13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Jilin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tail outl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698B">
              <w:rPr>
                <w:rFonts w:ascii="Times New Roman" w:hAnsi="Times New Roman" w:cs="Times New Roman"/>
                <w:szCs w:val="21"/>
              </w:rPr>
              <w:t>Xin</w:t>
            </w:r>
            <w:proofErr w:type="spellEnd"/>
            <w:r w:rsidRPr="0092698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92698B">
              <w:rPr>
                <w:rFonts w:ascii="Times New Roman" w:hAnsi="Times New Roman" w:cs="Times New Roman"/>
                <w:szCs w:val="21"/>
              </w:rPr>
              <w:t>sheng</w:t>
            </w:r>
            <w:proofErr w:type="spellEnd"/>
            <w:r w:rsidRPr="0092698B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92698B">
              <w:rPr>
                <w:rFonts w:ascii="Times New Roman" w:hAnsi="Times New Roman" w:cs="Times New Roman"/>
                <w:szCs w:val="21"/>
              </w:rPr>
              <w:t>Gaoping</w:t>
            </w:r>
            <w:proofErr w:type="spellEnd"/>
            <w:r w:rsidRPr="0092698B">
              <w:rPr>
                <w:rFonts w:ascii="Times New Roman" w:hAnsi="Times New Roman" w:cs="Times New Roman"/>
                <w:szCs w:val="21"/>
              </w:rPr>
              <w:t xml:space="preserve"> meat co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5.13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16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0232F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Derby</w:t>
            </w:r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Cooking pork</w:t>
            </w:r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packed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10.12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tail outl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 xml:space="preserve">Shanxi </w:t>
            </w:r>
            <w:proofErr w:type="spellStart"/>
            <w:r w:rsidRPr="0092698B">
              <w:rPr>
                <w:rFonts w:ascii="Times New Roman" w:hAnsi="Times New Roman" w:cs="Times New Roman"/>
                <w:szCs w:val="21"/>
              </w:rPr>
              <w:t>Changzhi</w:t>
            </w:r>
            <w:proofErr w:type="spellEnd"/>
            <w:r w:rsidRPr="0092698B">
              <w:rPr>
                <w:rFonts w:ascii="Times New Roman" w:hAnsi="Times New Roman" w:cs="Times New Roman"/>
                <w:szCs w:val="21"/>
              </w:rPr>
              <w:t xml:space="preserve"> West Street butcher's shop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10.12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17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Derby</w:t>
            </w:r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Cooking pork offal</w:t>
            </w:r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packed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10.12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tail outl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698B">
              <w:rPr>
                <w:rFonts w:ascii="Times New Roman" w:hAnsi="Times New Roman" w:cs="Times New Roman"/>
                <w:szCs w:val="21"/>
              </w:rPr>
              <w:t>Gulou</w:t>
            </w:r>
            <w:proofErr w:type="spellEnd"/>
            <w:r w:rsidRPr="0092698B">
              <w:rPr>
                <w:rFonts w:ascii="Times New Roman" w:hAnsi="Times New Roman" w:cs="Times New Roman"/>
                <w:szCs w:val="21"/>
              </w:rPr>
              <w:t xml:space="preserve"> Street, </w:t>
            </w:r>
            <w:proofErr w:type="spellStart"/>
            <w:r w:rsidRPr="0092698B">
              <w:rPr>
                <w:rFonts w:ascii="Times New Roman" w:hAnsi="Times New Roman" w:cs="Times New Roman"/>
                <w:szCs w:val="21"/>
              </w:rPr>
              <w:t>licheng</w:t>
            </w:r>
            <w:proofErr w:type="spellEnd"/>
            <w:r w:rsidRPr="0092698B">
              <w:rPr>
                <w:rFonts w:ascii="Times New Roman" w:hAnsi="Times New Roman" w:cs="Times New Roman"/>
                <w:szCs w:val="21"/>
              </w:rPr>
              <w:t xml:space="preserve"> into a butcher's shop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10.12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18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London</w:t>
            </w:r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picy Pork Ribs</w:t>
            </w:r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packed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10.12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Anhui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tail outl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10.12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19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698B">
              <w:rPr>
                <w:rFonts w:ascii="Times New Roman" w:hAnsi="Times New Roman" w:cs="Times New Roman"/>
                <w:szCs w:val="21"/>
              </w:rPr>
              <w:t>Enteritidis</w:t>
            </w:r>
            <w:proofErr w:type="spellEnd"/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Pork with Garlic Sauce</w:t>
            </w:r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packed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8.10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Anhui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tail outl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8.10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lastRenderedPageBreak/>
              <w:t>S.20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698B">
              <w:rPr>
                <w:rFonts w:ascii="Times New Roman" w:hAnsi="Times New Roman" w:cs="Times New Roman"/>
                <w:szCs w:val="21"/>
              </w:rPr>
              <w:t>Agona</w:t>
            </w:r>
            <w:proofErr w:type="spellEnd"/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 xml:space="preserve">Marinated pork </w:t>
            </w:r>
            <w:proofErr w:type="spellStart"/>
            <w:r w:rsidRPr="0092698B">
              <w:rPr>
                <w:rFonts w:ascii="Times New Roman" w:hAnsi="Times New Roman" w:cs="Times New Roman"/>
                <w:szCs w:val="21"/>
              </w:rPr>
              <w:t>feets</w:t>
            </w:r>
            <w:proofErr w:type="spellEnd"/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packed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10.12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tail outl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10.12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21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698B">
              <w:rPr>
                <w:rFonts w:ascii="Times New Roman" w:hAnsi="Times New Roman" w:cs="Times New Roman"/>
                <w:szCs w:val="21"/>
              </w:rPr>
              <w:t>Rissen</w:t>
            </w:r>
            <w:proofErr w:type="spellEnd"/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pork ball</w:t>
            </w:r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prepackage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10.12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tail outl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10.12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22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Typhimurium</w:t>
            </w:r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Pig Ear in Sauce</w:t>
            </w:r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packed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10.12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tail outl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10.12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23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Typhimurium</w:t>
            </w:r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7" w:name="OLE_LINK61"/>
            <w:bookmarkStart w:id="8" w:name="OLE_LINK62"/>
            <w:r w:rsidRPr="0092698B">
              <w:rPr>
                <w:rFonts w:ascii="Times New Roman" w:hAnsi="Times New Roman" w:cs="Times New Roman"/>
                <w:szCs w:val="21"/>
              </w:rPr>
              <w:t>Marinated Pig Tongue</w:t>
            </w:r>
            <w:bookmarkEnd w:id="7"/>
            <w:bookmarkEnd w:id="8"/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packed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10.11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tail outl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10.11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24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Typhimurium</w:t>
            </w:r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Pork chops</w:t>
            </w:r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packed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8.10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tail outl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8.10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25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698B">
              <w:rPr>
                <w:rFonts w:ascii="Times New Roman" w:hAnsi="Times New Roman" w:cs="Times New Roman"/>
                <w:szCs w:val="21"/>
              </w:rPr>
              <w:t>Enteritidis</w:t>
            </w:r>
            <w:proofErr w:type="spellEnd"/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pork head meat</w:t>
            </w:r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prepackage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10.12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commercial hypermark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 xml:space="preserve">Noble, </w:t>
            </w:r>
            <w:proofErr w:type="spellStart"/>
            <w:r w:rsidRPr="0092698B">
              <w:rPr>
                <w:rFonts w:ascii="Times New Roman" w:hAnsi="Times New Roman" w:cs="Times New Roman"/>
                <w:szCs w:val="21"/>
              </w:rPr>
              <w:t>Chaoyang</w:t>
            </w:r>
            <w:proofErr w:type="spellEnd"/>
            <w:r w:rsidRPr="0092698B">
              <w:rPr>
                <w:rFonts w:ascii="Times New Roman" w:hAnsi="Times New Roman" w:cs="Times New Roman"/>
                <w:szCs w:val="21"/>
              </w:rPr>
              <w:t xml:space="preserve"> Street, </w:t>
            </w:r>
            <w:proofErr w:type="spellStart"/>
            <w:r w:rsidRPr="0092698B">
              <w:rPr>
                <w:rFonts w:ascii="Times New Roman" w:hAnsi="Times New Roman" w:cs="Times New Roman"/>
                <w:szCs w:val="21"/>
              </w:rPr>
              <w:t>shouyang</w:t>
            </w:r>
            <w:proofErr w:type="spellEnd"/>
            <w:r w:rsidRPr="0092698B">
              <w:rPr>
                <w:rFonts w:ascii="Times New Roman" w:hAnsi="Times New Roman" w:cs="Times New Roman"/>
                <w:szCs w:val="21"/>
              </w:rPr>
              <w:t xml:space="preserve"> Times Square Shopping Center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10.12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26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698B">
              <w:rPr>
                <w:rFonts w:ascii="Times New Roman" w:hAnsi="Times New Roman" w:cs="Times New Roman"/>
                <w:szCs w:val="21"/>
              </w:rPr>
              <w:t>Enteritidis</w:t>
            </w:r>
            <w:proofErr w:type="spellEnd"/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Pork chops</w:t>
            </w:r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packed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10.12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tail outl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the pork shop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10.12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27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698B">
              <w:rPr>
                <w:rFonts w:ascii="Times New Roman" w:hAnsi="Times New Roman" w:cs="Times New Roman"/>
                <w:szCs w:val="21"/>
              </w:rPr>
              <w:t>Enteritidis</w:t>
            </w:r>
            <w:proofErr w:type="spellEnd"/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Pig Ear in Sauce</w:t>
            </w:r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packed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4.08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Hunan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commercial hypermark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Noble times square every good supermarket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4.08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28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698B">
              <w:rPr>
                <w:rFonts w:ascii="Times New Roman" w:hAnsi="Times New Roman" w:cs="Times New Roman"/>
                <w:szCs w:val="21"/>
              </w:rPr>
              <w:t>Enteritidis</w:t>
            </w:r>
            <w:proofErr w:type="spellEnd"/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pork sausage</w:t>
            </w:r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prepackage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4.08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tail outl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Convenience market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4.08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29</w:t>
            </w:r>
          </w:p>
        </w:tc>
        <w:tc>
          <w:tcPr>
            <w:tcW w:w="1368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ganda</w:t>
            </w:r>
          </w:p>
        </w:tc>
        <w:tc>
          <w:tcPr>
            <w:tcW w:w="3115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 xml:space="preserve">Marinated pork </w:t>
            </w:r>
            <w:proofErr w:type="spellStart"/>
            <w:r w:rsidRPr="0092698B">
              <w:rPr>
                <w:rFonts w:ascii="Times New Roman" w:hAnsi="Times New Roman" w:cs="Times New Roman"/>
                <w:szCs w:val="21"/>
              </w:rPr>
              <w:t>feets</w:t>
            </w:r>
            <w:proofErr w:type="spellEnd"/>
          </w:p>
        </w:tc>
        <w:tc>
          <w:tcPr>
            <w:tcW w:w="117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packed</w:t>
            </w:r>
          </w:p>
        </w:tc>
        <w:tc>
          <w:tcPr>
            <w:tcW w:w="952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9.09</w:t>
            </w:r>
          </w:p>
        </w:tc>
        <w:tc>
          <w:tcPr>
            <w:tcW w:w="1196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35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tail outlets</w:t>
            </w:r>
          </w:p>
        </w:tc>
        <w:tc>
          <w:tcPr>
            <w:tcW w:w="3100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treet market</w:t>
            </w:r>
          </w:p>
        </w:tc>
        <w:tc>
          <w:tcPr>
            <w:tcW w:w="1369" w:type="dxa"/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9.09</w:t>
            </w:r>
          </w:p>
        </w:tc>
      </w:tr>
      <w:tr w:rsidR="00BB4786" w:rsidRPr="0092698B" w:rsidTr="007729FA">
        <w:trPr>
          <w:trHeight w:val="315"/>
          <w:jc w:val="center"/>
        </w:trPr>
        <w:tc>
          <w:tcPr>
            <w:tcW w:w="1657" w:type="dxa"/>
            <w:tcBorders>
              <w:bottom w:val="single" w:sz="4" w:space="0" w:color="auto"/>
            </w:tcBorders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.30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ganda</w:t>
            </w:r>
          </w:p>
        </w:tc>
        <w:tc>
          <w:tcPr>
            <w:tcW w:w="3115" w:type="dxa"/>
            <w:tcBorders>
              <w:bottom w:val="single" w:sz="4" w:space="0" w:color="auto"/>
            </w:tcBorders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Pork head meat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unpacked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&gt;500g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5.11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retail outlets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 xml:space="preserve">Shandong </w:t>
            </w:r>
            <w:proofErr w:type="spellStart"/>
            <w:r w:rsidRPr="0092698B">
              <w:rPr>
                <w:rFonts w:ascii="Times New Roman" w:hAnsi="Times New Roman" w:cs="Times New Roman"/>
                <w:szCs w:val="21"/>
              </w:rPr>
              <w:t>liuhe</w:t>
            </w:r>
            <w:proofErr w:type="spellEnd"/>
            <w:r w:rsidRPr="0092698B">
              <w:rPr>
                <w:rFonts w:ascii="Times New Roman" w:hAnsi="Times New Roman" w:cs="Times New Roman"/>
                <w:szCs w:val="21"/>
              </w:rPr>
              <w:t xml:space="preserve"> group </w:t>
            </w:r>
            <w:proofErr w:type="spellStart"/>
            <w:r w:rsidRPr="0092698B">
              <w:rPr>
                <w:rFonts w:ascii="Times New Roman" w:hAnsi="Times New Roman" w:cs="Times New Roman"/>
                <w:szCs w:val="21"/>
              </w:rPr>
              <w:t>Xiaoyi</w:t>
            </w:r>
            <w:proofErr w:type="spellEnd"/>
            <w:r w:rsidRPr="0092698B">
              <w:rPr>
                <w:rFonts w:ascii="Times New Roman" w:hAnsi="Times New Roman" w:cs="Times New Roman"/>
                <w:szCs w:val="21"/>
              </w:rPr>
              <w:t xml:space="preserve"> elephant farm foods limited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hideMark/>
          </w:tcPr>
          <w:p w:rsidR="00BB4786" w:rsidRPr="0092698B" w:rsidRDefault="00BB4786" w:rsidP="007729FA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698B">
              <w:rPr>
                <w:rFonts w:ascii="Times New Roman" w:hAnsi="Times New Roman" w:cs="Times New Roman"/>
                <w:szCs w:val="21"/>
              </w:rPr>
              <w:t>2014.05.11</w:t>
            </w:r>
          </w:p>
        </w:tc>
      </w:tr>
      <w:bookmarkEnd w:id="0"/>
    </w:tbl>
    <w:p w:rsidR="00BB4786" w:rsidRPr="00F3717E" w:rsidRDefault="00BB4786" w:rsidP="00BB4786">
      <w:pPr>
        <w:widowControl/>
        <w:spacing w:line="288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B4786" w:rsidRPr="00F3717E" w:rsidRDefault="00BB4786" w:rsidP="00BB478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3717E">
        <w:rPr>
          <w:rFonts w:ascii="Times New Roman" w:hAnsi="Times New Roman" w:cs="Times New Roman"/>
          <w:sz w:val="24"/>
          <w:szCs w:val="24"/>
        </w:rPr>
        <w:br w:type="page"/>
      </w:r>
    </w:p>
    <w:p w:rsidR="00BB4786" w:rsidRPr="00F3717E" w:rsidRDefault="00BB4786" w:rsidP="00BB4786">
      <w:pPr>
        <w:adjustRightInd w:val="0"/>
        <w:snapToGrid w:val="0"/>
        <w:spacing w:line="312" w:lineRule="auto"/>
        <w:outlineLvl w:val="0"/>
        <w:rPr>
          <w:rFonts w:ascii="Times New Roman" w:hAnsi="Times New Roman" w:cs="Times New Roman"/>
          <w:b/>
          <w:sz w:val="24"/>
        </w:rPr>
      </w:pPr>
      <w:r w:rsidRPr="00F3717E">
        <w:rPr>
          <w:rFonts w:ascii="Times New Roman" w:hAnsi="Times New Roman" w:cs="Times New Roman"/>
          <w:b/>
          <w:sz w:val="24"/>
        </w:rPr>
        <w:lastRenderedPageBreak/>
        <w:t xml:space="preserve">Supplemental Table </w:t>
      </w:r>
      <w:proofErr w:type="gramStart"/>
      <w:r w:rsidRPr="00F3717E">
        <w:rPr>
          <w:rFonts w:ascii="Times New Roman" w:hAnsi="Times New Roman" w:cs="Times New Roman"/>
          <w:b/>
          <w:sz w:val="24"/>
        </w:rPr>
        <w:t>2  Virulence</w:t>
      </w:r>
      <w:proofErr w:type="gramEnd"/>
      <w:r w:rsidRPr="00F3717E">
        <w:rPr>
          <w:rFonts w:ascii="Times New Roman" w:hAnsi="Times New Roman" w:cs="Times New Roman"/>
          <w:b/>
          <w:sz w:val="24"/>
        </w:rPr>
        <w:t xml:space="preserve"> resistance-encoding genes identified in </w:t>
      </w:r>
      <w:r w:rsidRPr="00760F12">
        <w:rPr>
          <w:rFonts w:ascii="Times New Roman" w:hAnsi="Times New Roman" w:cs="Times New Roman"/>
          <w:b/>
          <w:sz w:val="24"/>
        </w:rPr>
        <w:t>S. Typhimurium</w:t>
      </w:r>
      <w:r w:rsidRPr="00F3717E">
        <w:rPr>
          <w:rFonts w:ascii="Times New Roman" w:hAnsi="Times New Roman" w:cs="Times New Roman"/>
          <w:b/>
          <w:sz w:val="24"/>
        </w:rPr>
        <w:t>WW012 when comparing the genome of the latter against the curre</w:t>
      </w:r>
      <w:r>
        <w:rPr>
          <w:rFonts w:ascii="Times New Roman" w:hAnsi="Times New Roman" w:cs="Times New Roman"/>
          <w:b/>
          <w:sz w:val="24"/>
        </w:rPr>
        <w:t>nt version of the VFDB database</w:t>
      </w:r>
    </w:p>
    <w:tbl>
      <w:tblPr>
        <w:tblW w:w="13556" w:type="dxa"/>
        <w:jc w:val="center"/>
        <w:tblInd w:w="108" w:type="dxa"/>
        <w:tblLook w:val="04A0"/>
      </w:tblPr>
      <w:tblGrid>
        <w:gridCol w:w="1033"/>
        <w:gridCol w:w="8046"/>
        <w:gridCol w:w="4477"/>
      </w:tblGrid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bookmarkStart w:id="9" w:name="RANGE!A1"/>
            <w:r w:rsidRPr="002679D6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gene</w:t>
            </w:r>
            <w:bookmarkEnd w:id="9"/>
          </w:p>
        </w:tc>
        <w:tc>
          <w:tcPr>
            <w:tcW w:w="8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Decription</w:t>
            </w:r>
            <w:proofErr w:type="spellEnd"/>
          </w:p>
        </w:tc>
        <w:tc>
          <w:tcPr>
            <w:tcW w:w="4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Virulence factor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inH</w:t>
            </w:r>
            <w:proofErr w:type="spellEnd"/>
          </w:p>
        </w:tc>
        <w:tc>
          <w:tcPr>
            <w:tcW w:w="8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Aec1 </w:t>
            </w:r>
          </w:p>
        </w:tc>
        <w:tc>
          <w:tcPr>
            <w:tcW w:w="4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Aec1 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hdA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AIDA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autotransporte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-like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AIDA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autotransporte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-like protein 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rpoS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igma S (sigma 38) factor of RNA polymerase, major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igmafacto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during stationary phase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Alternative sigma factor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RpoS</w:t>
            </w:r>
            <w:proofErr w:type="spellEnd"/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7" w:anchor="VF0321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mig-14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antimicrobial peptide resistance protein Mig-14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antimicrobial peptide resistance protein Mig-14 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8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csgA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urlin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major subunit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sgA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9" w:anchor="VF0103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csgC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urli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ssembly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sgC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10" w:anchor="VF0105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csgE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urli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production assembly/transport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sgE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11" w:anchor="VF0397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csgG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urli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production assembly/transport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sgG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12" w:anchor="VF0104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csgB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nucleation component of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urlin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monomers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13" w:anchor="VF0399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csgD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DNA-binding transcriptional regulator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sgD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14" w:anchor="VF0400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bcfD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hypothetical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15" w:anchor="VF0102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bcfB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chaparone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16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bcfC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usher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17" w:anchor="VF0110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bcfE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subunit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18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bcfF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subunit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19" w:anchor="VF0101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bcfG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chaparone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20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fimA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-1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protein, A cha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21" w:anchor="VF0106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fimC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chaperone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22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fur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ranscriptional repressor of iron-responsive genes (Fur family) (ferric uptake regulator)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23" w:anchor="VF0113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ompD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outer membrane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porin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precursor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24" w:anchor="VF0111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lpfB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long polar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chaperone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Lpf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25" w:anchor="VF0112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lpfC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long polar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usher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LpfC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26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lpfD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long polar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LpfD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27" w:anchor="VF0395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lpfE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long polar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minor subunit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Lpf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adhesin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28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misL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autotransporter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29" w:anchor="VF0108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nlpI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lipo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NlpI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ratB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Rat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pagN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adhesin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/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invasin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PagN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fA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subunit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fC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outer membrane usher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fD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periplasmic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chaperone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fE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minor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subunit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fF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minor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subunit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bookmarkStart w:id="10" w:name="RANGE!A35"/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fG</w:t>
            </w:r>
            <w:bookmarkEnd w:id="10"/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minor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subunit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afB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ssembly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haparone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afD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structural subunit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afC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usher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bA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major subunit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bB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chaperone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bC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usher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bD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usher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cA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-like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cB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periplasmic chaperone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cC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outer membrane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cD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outer membrane lipo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dC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chaparone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dD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outer membrane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dA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-like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dB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usher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hA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chaparone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hB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chaparone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hC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Outer membrane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usher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hE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subunit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iA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subunit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iB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chaparone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iC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putativie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usher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iH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precurosr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jA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outer membrane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jB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usher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jC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chaparone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M4575</w:t>
            </w:r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outer membrane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imI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protein internal segment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imD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usher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D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imH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minor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subunit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H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adhesin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imW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imY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regulatory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imZ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protein Z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imbria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dherence determinants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30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flgJ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rod assembly protein/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muramidaseFlgJ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31" w:anchor="VF0109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flgB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flagellar basal body rod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g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32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flgC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flagellar basal body rod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gC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33" w:anchor="VF0407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flgF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flagellar basal body rod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gF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34" w:anchor="VF0107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flgG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flagellar basal body rod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gG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35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cheA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hemotaxis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heA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36" w:anchor="VF0396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cheB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hemotaxis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-specific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methylesterase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cheR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hemotaxismethyltransferaseCheR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37" w:tooltip="Salmonella pathogenicity island 1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cheW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rine-binding chemotaxis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38" w:tooltip="Salmonella pathogenicity island 2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cheZ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hemotaxis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regulator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heZ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39" w:tooltip="Salmonella pathogenicity island 3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flgA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flagellar basal body P-ring biosynthesis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gA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40" w:tooltip="Salmonella pathogenicity island 4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flgH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flagellar basal body L-ring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41" w:tooltip="Salmonella pathogenicity island 5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flgI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flagellar basal body P-ring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lgL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hook-associated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gL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lgN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gK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/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gL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export chaperone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lhC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ranscriptional activator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hC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lhD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ranscriptional activator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hD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lhE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flagellar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liA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flagellar biosynthesis sigma factor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liB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lysine-N-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methylase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liC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in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liD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flagellar capping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liE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flagellar hook-basal body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iE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liG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flagellar motor switch protein G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liI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flagellum-specific ATP synthase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liJ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flagellar biosynthesis chaperone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liL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flagellar basal body-associated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iL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liM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flagellar motor switch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iM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liN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flagellar motor switch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iN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liP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biosynthesis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iP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liR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biosynthesis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iR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liS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iS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liT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biosynthesis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iT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liY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ystin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transporter subunit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liZ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flagella biosynthesis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iZ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lk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flagella biosynthesis regulator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motA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motor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MotA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motB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motor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Mot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lagella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odCI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Gifsy-2 prophage: superoxide dismutase precursor (Cu-Zn)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Gifsy-2 prophage: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superoxide dismutase precursor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42" w:anchor="VF0398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siiE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inner membrane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Inner membrane protein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43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mgtB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Mg2+ transport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Mg2+ transport protein 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26300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hyperlink r:id="rId44" w:anchor="VF0116" w:history="1">
              <w:r w:rsidR="00BB4786" w:rsidRPr="002679D6">
                <w:rPr>
                  <w:rFonts w:ascii="Times New Roman" w:eastAsia="SimSun" w:hAnsi="Times New Roman" w:cs="Times New Roman"/>
                  <w:i/>
                  <w:color w:val="000000"/>
                  <w:szCs w:val="21"/>
                </w:rPr>
                <w:t>mgtC</w:t>
              </w:r>
            </w:hyperlink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Mg2+ transport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Mg2+ transport protein 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iroB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glycosyltransferase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almochelin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synthesis and transport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iroC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ABC transporter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almochelin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synthesis and transport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iroD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enterochelin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esterase=-like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almochelin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synthesis and transport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iroE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hydrolase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almochelin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synthesis and transport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iroN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outer membrane receptor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FepA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almochelin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synthesis and transport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iS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inner membrane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CI (Salmonella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entrisom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island)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M0278</w:t>
            </w:r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eriplasmic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CI (Salmonella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entrisom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island)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clpV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chaperone ATPase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CI (Salmonella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entrisom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island)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iB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cytoplasmic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CI (Salmonella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entrisom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island)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iC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cytoplasmic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CI (Salmonella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entrisom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island)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iD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cytoplasmic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CI (Salmonella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entrisom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island)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iE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cytoplasmic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CI (Salmonella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entrisom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island)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iF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cytoplasmic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CI (Salmonella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entrisom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island)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iH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cytoplasmic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CI (Salmonella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entrisom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island)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iI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cytoplasmic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CI (Salmonella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entrisom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island)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iJ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cytoplasmic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CI (Salmonella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entrisom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island)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iK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cytoplasmic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CI (Salmonella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entrisom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island)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iL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cytoplasmic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CI (Salmonella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entrisom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island)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iM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cytoplasmic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CI (Salmonella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entrisom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island)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iN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outer membrane lipo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CI (Salmonella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entrisom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island)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iO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cytoplasmic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CI (Salmonella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entrisom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island)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iQ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inner membrane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CI (Salmonella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entrisom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island)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iR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higa-like toxin A subunit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CI (Salmonella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entrisom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island)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iT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cytoplasmic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CI (Salmonella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entrisom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island)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iV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cytoplasmic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CI (Salmonella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entrisom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island)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iW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cytoplasmic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CI (Salmonella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entrisom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island)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eI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utative type III secreted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(TTSS-2 translocated effectors)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gogB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leucine-rich repeat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(TTSS-2 translocated effectors)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eL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hypothetical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(TTSS-2 translocated effectors)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orgC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effecto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OrgC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eA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effecto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teA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hilA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invasion protein regulator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30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invF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hypothetical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prgH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cell invasion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prgJ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inner rod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PrgJ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avrA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effecto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AvrA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acetyltransferease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hilC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invasion regulatory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hilD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invasion protein regulatory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iacP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acyl carrier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iagB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invasion protein precursor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invB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Inv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invC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ATPas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InvC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invG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n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invG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invJ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needle length regulator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InvJ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orgB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stator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Org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prgI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needle filament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PrgI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prgK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inner MS ring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PrgK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icA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haparon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for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ipC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nd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ip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icP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chaparon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for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ptP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ipA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effecto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ipA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actin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polymerizing activity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ipC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hydrophilic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translocato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, pore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ipC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ipD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hydrophilic translocator, needle tip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ipD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lrP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effecto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lrP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, E3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ubiquitin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ligas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opA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effecto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opA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, E3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ubiquitin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ligas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opB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effecto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opB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phosphoinositid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phosphatas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opD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effecto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opD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opE2</w:t>
            </w:r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effector SopE2, guanine nucleotide exchange factor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paO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C ring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paO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paR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minor export apparatus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paR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prB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ranscriptional regulator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ptP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effecto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ptP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, tyrosine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phosphatas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nd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GTPas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-activating protein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1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pipB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effecto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Pip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pipB2</w:t>
            </w:r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effector PipB3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ifB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effecto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if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opD2</w:t>
            </w:r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effector SopD2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cA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chaperone for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seC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cB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chaperone for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seF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eK1</w:t>
            </w:r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effector SseK1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eK2</w:t>
            </w:r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effector SseK2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rA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ensor kinase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rB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ranscriptional activator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teC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effecto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teC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aI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hypothetical prote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ifA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effecto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ifA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, N-terminal SKIP-binding domain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piC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sa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aC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n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saC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aD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outer MS ring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saD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aG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needle filament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saG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aJ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inner MS ring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saJ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aK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stator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saK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aL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gatekeeper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saL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aM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saM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aN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ATPase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saN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7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aP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needle length regulator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saP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7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aQ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C ring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saQ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7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aR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minor export apparatus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saR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7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aU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export apparatus switch protein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saU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7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eA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chaperone for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seB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nd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seD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7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eB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effecto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se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7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eE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effecto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seE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70"/>
          <w:jc w:val="center"/>
        </w:trPr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eJ</w:t>
            </w:r>
            <w:proofErr w:type="spellEnd"/>
          </w:p>
        </w:tc>
        <w:tc>
          <w:tcPr>
            <w:tcW w:w="8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effector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seJ</w:t>
            </w:r>
            <w:proofErr w:type="spellEnd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glycerophospholipid:cholesterolacyltransferase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  <w:tr w:rsidR="00BB4786" w:rsidRPr="002679D6" w:rsidTr="007729FA">
        <w:trPr>
          <w:trHeight w:val="285"/>
          <w:jc w:val="center"/>
        </w:trPr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pH2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ype III secretion system effector SspH2, E3 ubiquitin ligase 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2679D6" w:rsidRDefault="00BB4786" w:rsidP="007729FA">
            <w:pPr>
              <w:adjustRightInd w:val="0"/>
              <w:snapToGrid w:val="0"/>
              <w:spacing w:line="312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79D6">
              <w:rPr>
                <w:rFonts w:ascii="Times New Roman" w:eastAsia="SimSun" w:hAnsi="Times New Roman" w:cs="Times New Roman"/>
                <w:color w:val="000000"/>
                <w:szCs w:val="21"/>
              </w:rPr>
              <w:t>Secretion system [TTSS (SPI-2 encode)]</w:t>
            </w:r>
          </w:p>
        </w:tc>
      </w:tr>
    </w:tbl>
    <w:p w:rsidR="00BB4786" w:rsidRDefault="00BB4786" w:rsidP="00BB4786">
      <w:pPr>
        <w:adjustRightInd w:val="0"/>
        <w:snapToGrid w:val="0"/>
        <w:spacing w:line="312" w:lineRule="auto"/>
        <w:outlineLvl w:val="0"/>
        <w:rPr>
          <w:rFonts w:ascii="Times New Roman" w:hAnsi="Times New Roman" w:cs="Times New Roman"/>
          <w:b/>
          <w:sz w:val="24"/>
        </w:rPr>
        <w:sectPr w:rsidR="00BB4786" w:rsidSect="004F43A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BB4786" w:rsidRPr="00F3717E" w:rsidRDefault="00BB4786" w:rsidP="00BB4786">
      <w:pPr>
        <w:outlineLvl w:val="0"/>
        <w:rPr>
          <w:rFonts w:ascii="Times New Roman" w:hAnsi="Times New Roman" w:cs="Times New Roman"/>
          <w:b/>
          <w:color w:val="0000FF"/>
          <w:sz w:val="22"/>
        </w:rPr>
      </w:pPr>
      <w:r w:rsidRPr="00F3717E">
        <w:rPr>
          <w:rFonts w:ascii="Times New Roman" w:hAnsi="Times New Roman" w:cs="Times New Roman"/>
          <w:b/>
          <w:sz w:val="24"/>
        </w:rPr>
        <w:t xml:space="preserve">Supplemental Table </w:t>
      </w:r>
      <w:proofErr w:type="gramStart"/>
      <w:r w:rsidRPr="00F3717E">
        <w:rPr>
          <w:rFonts w:ascii="Times New Roman" w:hAnsi="Times New Roman" w:cs="Times New Roman"/>
          <w:b/>
          <w:sz w:val="24"/>
        </w:rPr>
        <w:t>3  Metal</w:t>
      </w:r>
      <w:proofErr w:type="gramEnd"/>
      <w:r w:rsidRPr="00F3717E">
        <w:rPr>
          <w:rFonts w:ascii="Times New Roman" w:hAnsi="Times New Roman" w:cs="Times New Roman"/>
          <w:b/>
          <w:sz w:val="24"/>
        </w:rPr>
        <w:t xml:space="preserve"> resistance genes of</w:t>
      </w:r>
      <w:r w:rsidRPr="001A35DC">
        <w:rPr>
          <w:rFonts w:ascii="Times New Roman" w:hAnsi="Times New Roman" w:cs="Times New Roman"/>
          <w:b/>
          <w:i/>
          <w:sz w:val="24"/>
        </w:rPr>
        <w:t xml:space="preserve"> S</w:t>
      </w:r>
      <w:r w:rsidRPr="00760F12">
        <w:rPr>
          <w:rFonts w:ascii="Times New Roman" w:hAnsi="Times New Roman" w:cs="Times New Roman"/>
          <w:b/>
          <w:sz w:val="24"/>
        </w:rPr>
        <w:t>. Typhimurium</w:t>
      </w:r>
      <w:r w:rsidRPr="00F3717E">
        <w:rPr>
          <w:rFonts w:ascii="Times New Roman" w:hAnsi="Times New Roman" w:cs="Times New Roman"/>
          <w:b/>
          <w:sz w:val="24"/>
        </w:rPr>
        <w:t xml:space="preserve">WW012 with the current version of the </w:t>
      </w:r>
      <w:proofErr w:type="spellStart"/>
      <w:r w:rsidRPr="00F3717E">
        <w:rPr>
          <w:rFonts w:ascii="Times New Roman" w:hAnsi="Times New Roman" w:cs="Times New Roman"/>
          <w:b/>
          <w:sz w:val="24"/>
        </w:rPr>
        <w:t>BacMet</w:t>
      </w:r>
      <w:proofErr w:type="spellEnd"/>
      <w:r w:rsidRPr="00F3717E">
        <w:rPr>
          <w:rFonts w:ascii="Times New Roman" w:hAnsi="Times New Roman" w:cs="Times New Roman"/>
          <w:b/>
          <w:sz w:val="24"/>
        </w:rPr>
        <w:t xml:space="preserve"> database</w:t>
      </w:r>
    </w:p>
    <w:tbl>
      <w:tblPr>
        <w:tblW w:w="9749" w:type="dxa"/>
        <w:jc w:val="center"/>
        <w:tblInd w:w="93" w:type="dxa"/>
        <w:tblLook w:val="04A0"/>
      </w:tblPr>
      <w:tblGrid>
        <w:gridCol w:w="911"/>
        <w:gridCol w:w="5101"/>
        <w:gridCol w:w="1946"/>
        <w:gridCol w:w="1791"/>
      </w:tblGrid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5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esistance mechanism or resistant to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Origin strain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Location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74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hromosome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rsC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rsenate reductase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A. </w:t>
            </w: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multivorum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45627..4446049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rsB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rsenical pump membrane protein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Y. </w:t>
            </w: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enterocolitic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46065..4447351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rsA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rsenical pump-driving ATPase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A. </w:t>
            </w: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multivorum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47402..4449150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rsR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rsenical resistance operon repressor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E. coli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49581..4449931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rsD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rsenical resistance </w:t>
            </w:r>
            <w:proofErr w:type="spellStart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peron</w:t>
            </w:r>
            <w:proofErr w:type="spellEnd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rans-acting repressor </w:t>
            </w:r>
            <w:proofErr w:type="spellStart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sD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E. coli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49207..4449530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cueO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Blue copper </w:t>
            </w:r>
            <w:proofErr w:type="spellStart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xidase</w:t>
            </w:r>
            <w:proofErr w:type="spellEnd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ueO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</w:t>
            </w: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yphimurium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00791..3902398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pcoA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opper resistance protein A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E. coli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00037..4401830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pcoB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opper resistance protein B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E. coli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99120..4400007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pcoC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opper resistance protein C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E. coli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98700..4399077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pcoD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opper resistance protein D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E. coli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97766..4398629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fieF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Ferrous-iron efflux pump </w:t>
            </w:r>
            <w:proofErr w:type="spellStart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eF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E. coli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64854..4765741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znuB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High-affinity zinc uptake system membrane protein </w:t>
            </w:r>
            <w:proofErr w:type="spellStart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uB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E. coli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17613..2118395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itA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Iron transport protein, periplasmic-binding protein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</w:t>
            </w: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phi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69504..1070418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corC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agnesium and cobalt efflux protein </w:t>
            </w:r>
            <w:proofErr w:type="spellStart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rC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</w:t>
            </w: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yphimurium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23740..3324615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corA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agnesium transport protein </w:t>
            </w:r>
            <w:proofErr w:type="spellStart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rA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</w:t>
            </w: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yphimurium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77671..4878618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mgtA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agnesium-transporting ATPase, P-type 1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</w:t>
            </w: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yphimurium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53951..4256656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merA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ercuric reductase (Fragments)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erratiamarcescen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69426..1169779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merR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ercuric resistance operon regulatory protein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erratiamarcescen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72338..1172754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merT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ercuric transport protein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Pseudomonas</w:t>
            </w: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p.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71919..1172266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modC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olybdenum import ATP-binding protein </w:t>
            </w:r>
            <w:proofErr w:type="spellStart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dC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E. coli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08307..3209362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modB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olybdenum transport system </w:t>
            </w:r>
            <w:proofErr w:type="spellStart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mease</w:t>
            </w:r>
            <w:proofErr w:type="spellEnd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protein </w:t>
            </w:r>
            <w:proofErr w:type="spellStart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dB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E. coli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09368..3210054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nikR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ickel-responsive regulator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E. coli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3888..294286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ilP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ilver exporting P-type ATPase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</w:t>
            </w: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yphimurium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03821..4406271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ilE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ilver-binding protein </w:t>
            </w:r>
            <w:proofErr w:type="spellStart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lE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</w:t>
            </w: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yphimurium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15821..4416249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znuC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Zinc import ATP-binding protein </w:t>
            </w:r>
            <w:proofErr w:type="spellStart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uC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E. coli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18395..2119147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zraP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Zinc resistance-associated protein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</w:t>
            </w: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phimurium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48907..4649275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zupT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Zinc transporter </w:t>
            </w:r>
            <w:proofErr w:type="spellStart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upT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E. coli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3723..724493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zur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Zinc uptake regulation protein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E. coli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74772..4575284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plasmid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rZ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11" w:name="OLE_LINK117"/>
            <w:bookmarkStart w:id="12" w:name="OLE_LINK118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llurium</w:t>
            </w:r>
            <w:bookmarkEnd w:id="11"/>
            <w:bookmarkEnd w:id="12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resistance protein </w:t>
            </w:r>
            <w:proofErr w:type="spellStart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rZ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erratia</w:t>
            </w: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rcescen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853..24431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rD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ellurium resistance protein </w:t>
            </w:r>
            <w:proofErr w:type="spellStart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rD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786" w:rsidRDefault="00BB4786" w:rsidP="007729FA">
            <w:proofErr w:type="spellStart"/>
            <w:r w:rsidRPr="00D22D02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lcaligenes</w:t>
            </w:r>
            <w:proofErr w:type="spellEnd"/>
            <w:r w:rsidRPr="00D22D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p.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480..25520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rC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ellurium resistance protein </w:t>
            </w:r>
            <w:proofErr w:type="spellStart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rC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786" w:rsidRDefault="00BB4786" w:rsidP="007729FA">
            <w:proofErr w:type="spellStart"/>
            <w:r w:rsidRPr="00D22D02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lcaligenes</w:t>
            </w:r>
            <w:proofErr w:type="spellEnd"/>
            <w:r w:rsidRPr="00D22D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p.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543..25998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rB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ellurium resistance protein </w:t>
            </w:r>
            <w:proofErr w:type="spellStart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rB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786" w:rsidRDefault="00BB4786" w:rsidP="007729FA">
            <w:proofErr w:type="spellStart"/>
            <w:r w:rsidRPr="00D22D02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lcaligenes</w:t>
            </w:r>
            <w:proofErr w:type="spellEnd"/>
            <w:r w:rsidRPr="00D22D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p.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021..27178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rE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13" w:name="OLE_LINK123"/>
            <w:bookmarkStart w:id="14" w:name="OLE_LINK124"/>
            <w:bookmarkStart w:id="15" w:name="OLE_LINK125"/>
            <w:bookmarkStart w:id="16" w:name="OLE_LINK119"/>
            <w:bookmarkStart w:id="17" w:name="OLE_LINK120"/>
            <w:proofErr w:type="spellStart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llurium</w:t>
            </w:r>
            <w:bookmarkEnd w:id="13"/>
            <w:bookmarkEnd w:id="14"/>
            <w:bookmarkEnd w:id="15"/>
            <w:bookmarkEnd w:id="16"/>
            <w:bookmarkEnd w:id="17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sistance</w:t>
            </w:r>
            <w:proofErr w:type="spellEnd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protein </w:t>
            </w:r>
            <w:proofErr w:type="spellStart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rE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786" w:rsidRDefault="00BB4786" w:rsidP="007729FA">
            <w:proofErr w:type="spellStart"/>
            <w:r w:rsidRPr="00D22D02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lcaligenes</w:t>
            </w:r>
            <w:proofErr w:type="spellEnd"/>
            <w:r w:rsidRPr="00D22D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p.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178..27759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rA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ellurium resistance protein </w:t>
            </w:r>
            <w:proofErr w:type="spellStart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rA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18" w:name="OLE_LINK121"/>
            <w:bookmarkStart w:id="19" w:name="OLE_LINK122"/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lcaligenes</w:t>
            </w:r>
            <w:bookmarkEnd w:id="18"/>
            <w:bookmarkEnd w:id="19"/>
            <w:proofErr w:type="spellEnd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p. 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333..34800</w:t>
            </w:r>
          </w:p>
        </w:tc>
      </w:tr>
      <w:tr w:rsidR="00BB4786" w:rsidRPr="0016449F" w:rsidTr="007729FA">
        <w:trPr>
          <w:trHeight w:val="270"/>
          <w:jc w:val="center"/>
        </w:trPr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E73CFF" w:rsidRDefault="00BB4786" w:rsidP="007729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erW</w:t>
            </w:r>
            <w:proofErr w:type="spellEnd"/>
          </w:p>
        </w:tc>
        <w:tc>
          <w:tcPr>
            <w:tcW w:w="5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ellurium resistance protein </w:t>
            </w:r>
            <w:proofErr w:type="spellStart"/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rW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73CFF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erratia</w:t>
            </w: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rcescen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786" w:rsidRPr="0016449F" w:rsidRDefault="00BB4786" w:rsidP="007729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44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210..23785</w:t>
            </w:r>
          </w:p>
        </w:tc>
      </w:tr>
    </w:tbl>
    <w:p w:rsidR="00BB4786" w:rsidRDefault="00BB4786" w:rsidP="00BB478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24E02" w:rsidRDefault="00624E02"/>
    <w:p w:rsidR="0092102B" w:rsidRDefault="0092102B"/>
    <w:p w:rsidR="0092102B" w:rsidRDefault="0092102B"/>
    <w:p w:rsidR="0092102B" w:rsidRDefault="0092102B"/>
    <w:p w:rsidR="0092102B" w:rsidRDefault="0092102B"/>
    <w:p w:rsidR="0092102B" w:rsidRDefault="0092102B"/>
    <w:p w:rsidR="0092102B" w:rsidRDefault="0092102B"/>
    <w:p w:rsidR="0092102B" w:rsidRDefault="0092102B"/>
    <w:p w:rsidR="0092102B" w:rsidRDefault="0092102B"/>
    <w:p w:rsidR="0092102B" w:rsidRDefault="0092102B"/>
    <w:p w:rsidR="0092102B" w:rsidRDefault="0092102B"/>
    <w:p w:rsidR="0092102B" w:rsidRDefault="0092102B">
      <w:pPr>
        <w:rPr>
          <w:rFonts w:ascii="Times New Roman" w:hAnsi="Times New Roman" w:cs="Times New Roman"/>
          <w:sz w:val="24"/>
          <w:szCs w:val="24"/>
        </w:rPr>
      </w:pPr>
      <w:r w:rsidRPr="0092102B">
        <w:rPr>
          <w:rFonts w:ascii="Times New Roman" w:hAnsi="Times New Roman" w:cs="Times New Roman"/>
          <w:sz w:val="24"/>
          <w:szCs w:val="24"/>
        </w:rPr>
        <w:t>Supplementary Figure 1:</w:t>
      </w:r>
    </w:p>
    <w:p w:rsidR="0092102B" w:rsidRDefault="0092102B">
      <w:pPr>
        <w:rPr>
          <w:rFonts w:ascii="Times New Roman" w:hAnsi="Times New Roman" w:cs="Times New Roman"/>
          <w:sz w:val="24"/>
          <w:szCs w:val="24"/>
        </w:rPr>
      </w:pPr>
      <w:r w:rsidRPr="0092102B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157980" cy="553593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980" cy="5535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2102B" w:rsidRDefault="0092102B">
      <w:pPr>
        <w:rPr>
          <w:rFonts w:ascii="Times New Roman" w:hAnsi="Times New Roman" w:cs="Times New Roman"/>
          <w:sz w:val="24"/>
          <w:szCs w:val="24"/>
        </w:rPr>
      </w:pPr>
    </w:p>
    <w:p w:rsidR="0092102B" w:rsidRDefault="0092102B">
      <w:pPr>
        <w:rPr>
          <w:rFonts w:ascii="Times New Roman" w:hAnsi="Times New Roman" w:cs="Times New Roman"/>
          <w:sz w:val="24"/>
          <w:szCs w:val="24"/>
        </w:rPr>
      </w:pPr>
    </w:p>
    <w:p w:rsidR="0092102B" w:rsidRDefault="0092102B">
      <w:pPr>
        <w:rPr>
          <w:rFonts w:ascii="Times New Roman" w:hAnsi="Times New Roman" w:cs="Times New Roman"/>
          <w:sz w:val="24"/>
          <w:szCs w:val="24"/>
        </w:rPr>
      </w:pPr>
    </w:p>
    <w:p w:rsidR="0092102B" w:rsidRDefault="0092102B">
      <w:pPr>
        <w:rPr>
          <w:rFonts w:ascii="Times New Roman" w:hAnsi="Times New Roman" w:cs="Times New Roman"/>
          <w:sz w:val="24"/>
          <w:szCs w:val="24"/>
        </w:rPr>
      </w:pPr>
    </w:p>
    <w:p w:rsidR="0092102B" w:rsidRDefault="0092102B">
      <w:pPr>
        <w:rPr>
          <w:rFonts w:ascii="Times New Roman" w:hAnsi="Times New Roman" w:cs="Times New Roman"/>
          <w:sz w:val="24"/>
          <w:szCs w:val="24"/>
        </w:rPr>
      </w:pPr>
    </w:p>
    <w:p w:rsidR="0092102B" w:rsidRDefault="0092102B">
      <w:pPr>
        <w:rPr>
          <w:rFonts w:ascii="Times New Roman" w:hAnsi="Times New Roman" w:cs="Times New Roman"/>
          <w:sz w:val="24"/>
          <w:szCs w:val="24"/>
        </w:rPr>
      </w:pPr>
    </w:p>
    <w:p w:rsidR="0092102B" w:rsidRDefault="0092102B">
      <w:pPr>
        <w:rPr>
          <w:rFonts w:ascii="Times New Roman" w:hAnsi="Times New Roman" w:cs="Times New Roman"/>
          <w:sz w:val="24"/>
          <w:szCs w:val="24"/>
        </w:rPr>
      </w:pPr>
    </w:p>
    <w:p w:rsidR="0092102B" w:rsidRDefault="0092102B">
      <w:pPr>
        <w:rPr>
          <w:rFonts w:ascii="Times New Roman" w:hAnsi="Times New Roman" w:cs="Times New Roman"/>
          <w:sz w:val="24"/>
          <w:szCs w:val="24"/>
        </w:rPr>
      </w:pPr>
    </w:p>
    <w:p w:rsidR="0092102B" w:rsidRDefault="0092102B">
      <w:pPr>
        <w:rPr>
          <w:rFonts w:ascii="Times New Roman" w:hAnsi="Times New Roman" w:cs="Times New Roman"/>
          <w:sz w:val="24"/>
          <w:szCs w:val="24"/>
        </w:rPr>
      </w:pPr>
    </w:p>
    <w:p w:rsidR="0092102B" w:rsidRDefault="0092102B">
      <w:pPr>
        <w:rPr>
          <w:rFonts w:ascii="Times New Roman" w:hAnsi="Times New Roman" w:cs="Times New Roman"/>
          <w:sz w:val="24"/>
          <w:szCs w:val="24"/>
        </w:rPr>
      </w:pPr>
    </w:p>
    <w:p w:rsidR="0092102B" w:rsidRDefault="0092102B">
      <w:pPr>
        <w:rPr>
          <w:rFonts w:ascii="Times New Roman" w:hAnsi="Times New Roman" w:cs="Times New Roman"/>
          <w:sz w:val="24"/>
          <w:szCs w:val="24"/>
        </w:rPr>
      </w:pPr>
    </w:p>
    <w:p w:rsidR="0092102B" w:rsidRDefault="0092102B">
      <w:pPr>
        <w:rPr>
          <w:rFonts w:ascii="Times New Roman" w:hAnsi="Times New Roman" w:cs="Times New Roman"/>
          <w:sz w:val="24"/>
          <w:szCs w:val="24"/>
        </w:rPr>
      </w:pPr>
    </w:p>
    <w:p w:rsidR="0092102B" w:rsidRDefault="0092102B">
      <w:pPr>
        <w:rPr>
          <w:rFonts w:ascii="Times New Roman" w:hAnsi="Times New Roman" w:cs="Times New Roman"/>
          <w:sz w:val="24"/>
          <w:szCs w:val="24"/>
        </w:rPr>
      </w:pPr>
    </w:p>
    <w:p w:rsidR="0092102B" w:rsidRDefault="0092102B">
      <w:pPr>
        <w:rPr>
          <w:rFonts w:ascii="Times New Roman" w:hAnsi="Times New Roman" w:cs="Times New Roman"/>
          <w:sz w:val="24"/>
          <w:szCs w:val="24"/>
        </w:rPr>
      </w:pPr>
    </w:p>
    <w:p w:rsidR="0092102B" w:rsidRDefault="0092102B">
      <w:pPr>
        <w:rPr>
          <w:rFonts w:ascii="Times New Roman" w:hAnsi="Times New Roman" w:cs="Times New Roman"/>
          <w:sz w:val="24"/>
          <w:szCs w:val="24"/>
        </w:rPr>
      </w:pPr>
    </w:p>
    <w:p w:rsidR="0092102B" w:rsidRDefault="0092102B">
      <w:pPr>
        <w:rPr>
          <w:rFonts w:ascii="Times New Roman" w:hAnsi="Times New Roman" w:cs="Times New Roman"/>
          <w:sz w:val="24"/>
          <w:szCs w:val="24"/>
        </w:rPr>
      </w:pPr>
    </w:p>
    <w:p w:rsidR="0092102B" w:rsidRDefault="0092102B">
      <w:pPr>
        <w:rPr>
          <w:rFonts w:ascii="Times New Roman" w:hAnsi="Times New Roman" w:cs="Times New Roman"/>
          <w:sz w:val="24"/>
          <w:szCs w:val="24"/>
        </w:rPr>
      </w:pPr>
    </w:p>
    <w:p w:rsidR="0092102B" w:rsidRDefault="009210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2:</w:t>
      </w:r>
    </w:p>
    <w:p w:rsidR="0092102B" w:rsidRDefault="0092102B">
      <w:pPr>
        <w:rPr>
          <w:rFonts w:ascii="Times New Roman" w:hAnsi="Times New Roman" w:cs="Times New Roman"/>
          <w:sz w:val="24"/>
          <w:szCs w:val="24"/>
        </w:rPr>
      </w:pPr>
      <w:r w:rsidRPr="0092102B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8120" cy="2276346"/>
            <wp:effectExtent l="1905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2763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2102B" w:rsidRDefault="0092102B">
      <w:pPr>
        <w:rPr>
          <w:rFonts w:ascii="Times New Roman" w:hAnsi="Times New Roman" w:cs="Times New Roman"/>
          <w:sz w:val="24"/>
          <w:szCs w:val="24"/>
        </w:rPr>
      </w:pPr>
    </w:p>
    <w:p w:rsidR="0092102B" w:rsidRDefault="009210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3:</w:t>
      </w:r>
    </w:p>
    <w:p w:rsidR="0092102B" w:rsidRPr="0092102B" w:rsidRDefault="0092102B">
      <w:pPr>
        <w:rPr>
          <w:rFonts w:ascii="Times New Roman" w:hAnsi="Times New Roman" w:cs="Times New Roman"/>
          <w:sz w:val="24"/>
          <w:szCs w:val="24"/>
        </w:rPr>
      </w:pPr>
      <w:r w:rsidRPr="0092102B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8120" cy="27327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732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2102B" w:rsidRPr="0092102B" w:rsidSect="0016449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D6E90" w:rsidRDefault="009D6E90" w:rsidP="000232F6">
      <w:r>
        <w:separator/>
      </w:r>
    </w:p>
  </w:endnote>
  <w:endnote w:type="continuationSeparator" w:id="1">
    <w:p w:rsidR="009D6E90" w:rsidRDefault="009D6E90" w:rsidP="000232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D6E90" w:rsidRDefault="009D6E90" w:rsidP="000232F6">
      <w:r>
        <w:separator/>
      </w:r>
    </w:p>
  </w:footnote>
  <w:footnote w:type="continuationSeparator" w:id="1">
    <w:p w:rsidR="009D6E90" w:rsidRDefault="009D6E90" w:rsidP="000232F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A249EF"/>
    <w:multiLevelType w:val="hybridMultilevel"/>
    <w:tmpl w:val="19A88E58"/>
    <w:lvl w:ilvl="0" w:tplc="70584F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1A73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3C82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7CF7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32B8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F073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18CE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36FF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1C50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51DD4C0A"/>
    <w:multiLevelType w:val="hybridMultilevel"/>
    <w:tmpl w:val="9D88F4B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4786"/>
    <w:rsid w:val="000232F6"/>
    <w:rsid w:val="00263006"/>
    <w:rsid w:val="00624E02"/>
    <w:rsid w:val="0092102B"/>
    <w:rsid w:val="009D6E90"/>
    <w:rsid w:val="00BB47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7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B4786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BB478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BB4786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78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78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B4786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BB478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B47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B4786"/>
    <w:rPr>
      <w:color w:val="800080"/>
      <w:u w:val="single"/>
    </w:rPr>
  </w:style>
  <w:style w:type="paragraph" w:customStyle="1" w:styleId="font5">
    <w:name w:val="font5"/>
    <w:basedOn w:val="Normal"/>
    <w:rsid w:val="00BB47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rsid w:val="00BB47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4">
    <w:name w:val="xl64"/>
    <w:basedOn w:val="Normal"/>
    <w:rsid w:val="00BB478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65">
    <w:name w:val="xl65"/>
    <w:basedOn w:val="Normal"/>
    <w:rsid w:val="00BB4786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66">
    <w:name w:val="xl66"/>
    <w:basedOn w:val="Normal"/>
    <w:rsid w:val="00BB478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67">
    <w:name w:val="xl67"/>
    <w:basedOn w:val="Normal"/>
    <w:rsid w:val="00BB4786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styleId="Header">
    <w:name w:val="header"/>
    <w:basedOn w:val="Normal"/>
    <w:link w:val="HeaderChar"/>
    <w:uiPriority w:val="99"/>
    <w:unhideWhenUsed/>
    <w:rsid w:val="00BB47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47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47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4786"/>
    <w:rPr>
      <w:sz w:val="18"/>
      <w:szCs w:val="18"/>
    </w:rPr>
  </w:style>
  <w:style w:type="paragraph" w:customStyle="1" w:styleId="xl68">
    <w:name w:val="xl68"/>
    <w:basedOn w:val="Normal"/>
    <w:rsid w:val="00BB478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69">
    <w:name w:val="xl69"/>
    <w:basedOn w:val="Normal"/>
    <w:rsid w:val="00BB4786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0">
    <w:name w:val="xl70"/>
    <w:basedOn w:val="Normal"/>
    <w:rsid w:val="00BB478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1">
    <w:name w:val="xl71"/>
    <w:basedOn w:val="Normal"/>
    <w:rsid w:val="00BB478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47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B4786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basedOn w:val="a0"/>
    <w:rsid w:val="00BB478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BB4786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BB478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B4786"/>
    <w:rPr>
      <w:sz w:val="18"/>
      <w:szCs w:val="18"/>
    </w:rPr>
  </w:style>
  <w:style w:type="paragraph" w:styleId="a4">
    <w:name w:val="List Paragraph"/>
    <w:basedOn w:val="a"/>
    <w:uiPriority w:val="34"/>
    <w:qFormat/>
    <w:rsid w:val="00BB4786"/>
    <w:pPr>
      <w:ind w:firstLineChars="200" w:firstLine="420"/>
    </w:pPr>
  </w:style>
  <w:style w:type="character" w:styleId="a5">
    <w:name w:val="Hyperlink"/>
    <w:basedOn w:val="a0"/>
    <w:uiPriority w:val="99"/>
    <w:unhideWhenUsed/>
    <w:rsid w:val="00BB4786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BB47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FollowedHyperlink"/>
    <w:basedOn w:val="a0"/>
    <w:uiPriority w:val="99"/>
    <w:semiHidden/>
    <w:unhideWhenUsed/>
    <w:rsid w:val="00BB4786"/>
    <w:rPr>
      <w:color w:val="800080"/>
      <w:u w:val="single"/>
    </w:rPr>
  </w:style>
  <w:style w:type="paragraph" w:customStyle="1" w:styleId="font5">
    <w:name w:val="font5"/>
    <w:basedOn w:val="a"/>
    <w:rsid w:val="00BB478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BB478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4">
    <w:name w:val="xl64"/>
    <w:basedOn w:val="a"/>
    <w:rsid w:val="00BB478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5">
    <w:name w:val="xl65"/>
    <w:basedOn w:val="a"/>
    <w:rsid w:val="00BB4786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6">
    <w:name w:val="xl66"/>
    <w:basedOn w:val="a"/>
    <w:rsid w:val="00BB478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7">
    <w:name w:val="xl67"/>
    <w:basedOn w:val="a"/>
    <w:rsid w:val="00BB4786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styleId="a8">
    <w:name w:val="header"/>
    <w:basedOn w:val="a"/>
    <w:link w:val="Char0"/>
    <w:uiPriority w:val="99"/>
    <w:unhideWhenUsed/>
    <w:rsid w:val="00BB47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BB4786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BB47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BB4786"/>
    <w:rPr>
      <w:sz w:val="18"/>
      <w:szCs w:val="18"/>
    </w:rPr>
  </w:style>
  <w:style w:type="paragraph" w:customStyle="1" w:styleId="xl68">
    <w:name w:val="xl68"/>
    <w:basedOn w:val="a"/>
    <w:rsid w:val="00BB478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9">
    <w:name w:val="xl69"/>
    <w:basedOn w:val="a"/>
    <w:rsid w:val="00BB4786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0">
    <w:name w:val="xl70"/>
    <w:basedOn w:val="a"/>
    <w:rsid w:val="00BB478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1">
    <w:name w:val="xl71"/>
    <w:basedOn w:val="a"/>
    <w:rsid w:val="00BB478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mgc.ac.cn/cgi-bin/VFs/vfs.cgi?VFID=VF0399" TargetMode="External"/><Relationship Id="rId18" Type="http://schemas.openxmlformats.org/officeDocument/2006/relationships/hyperlink" Target="http://www.mgc.ac.cn/cgi-bin/VFs/vfs.cgi?Genus=Salmonella&amp;Keyword=Immune%20evasion" TargetMode="External"/><Relationship Id="rId26" Type="http://schemas.openxmlformats.org/officeDocument/2006/relationships/hyperlink" Target="http://www.mgc.ac.cn/cgi-bin/VFs/vfs.cgi?Genus=Salmonella&amp;Keyword=Resistance%20to%20antimicrobial%20peptides" TargetMode="External"/><Relationship Id="rId39" Type="http://schemas.openxmlformats.org/officeDocument/2006/relationships/hyperlink" Target="http://www.mgc.ac.cn/cgi-bin/VFs/pai.cgi?Genus=Salmonella&amp;PAI=SPI-3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mgc.ac.cn/cgi-bin/VFs/vfs.cgi?VFID=VF0106" TargetMode="External"/><Relationship Id="rId34" Type="http://schemas.openxmlformats.org/officeDocument/2006/relationships/hyperlink" Target="http://www.mgc.ac.cn/cgi-bin/VFs/vfs.cgi?VFID=VF0107" TargetMode="External"/><Relationship Id="rId42" Type="http://schemas.openxmlformats.org/officeDocument/2006/relationships/hyperlink" Target="http://www.mgc.ac.cn/cgi-bin/VFs/vfs.cgi?VFID=VF0398" TargetMode="External"/><Relationship Id="rId47" Type="http://schemas.openxmlformats.org/officeDocument/2006/relationships/image" Target="media/image3.png"/><Relationship Id="rId50" Type="http://schemas.microsoft.com/office/2007/relationships/stylesWithEffects" Target="stylesWithEffects.xml"/><Relationship Id="rId7" Type="http://schemas.openxmlformats.org/officeDocument/2006/relationships/hyperlink" Target="http://www.mgc.ac.cn/cgi-bin/VFs/vfs.cgi?VFID=VF0321" TargetMode="External"/><Relationship Id="rId12" Type="http://schemas.openxmlformats.org/officeDocument/2006/relationships/hyperlink" Target="http://www.mgc.ac.cn/cgi-bin/VFs/vfs.cgi?VFID=VF0104" TargetMode="External"/><Relationship Id="rId17" Type="http://schemas.openxmlformats.org/officeDocument/2006/relationships/hyperlink" Target="http://www.mgc.ac.cn/cgi-bin/VFs/vfs.cgi?VFID=VF0110" TargetMode="External"/><Relationship Id="rId25" Type="http://schemas.openxmlformats.org/officeDocument/2006/relationships/hyperlink" Target="http://www.mgc.ac.cn/cgi-bin/VFs/vfs.cgi?VFID=VF0112" TargetMode="External"/><Relationship Id="rId33" Type="http://schemas.openxmlformats.org/officeDocument/2006/relationships/hyperlink" Target="http://www.mgc.ac.cn/cgi-bin/VFs/vfs.cgi?VFID=VF0407" TargetMode="External"/><Relationship Id="rId38" Type="http://schemas.openxmlformats.org/officeDocument/2006/relationships/hyperlink" Target="http://www.mgc.ac.cn/cgi-bin/VFs/pai.cgi?Genus=Salmonella&amp;PAI=SPI-2" TargetMode="External"/><Relationship Id="rId46" Type="http://schemas.openxmlformats.org/officeDocument/2006/relationships/image" Target="media/image2.png"/><Relationship Id="rId2" Type="http://schemas.openxmlformats.org/officeDocument/2006/relationships/styles" Target="styles.xml"/><Relationship Id="rId16" Type="http://schemas.openxmlformats.org/officeDocument/2006/relationships/hyperlink" Target="http://www.mgc.ac.cn/cgi-bin/VFs/vfs.cgi?Genus=Salmonella&amp;Keyword=Antivirulence" TargetMode="External"/><Relationship Id="rId20" Type="http://schemas.openxmlformats.org/officeDocument/2006/relationships/hyperlink" Target="http://www.mgc.ac.cn/cgi-bin/VFs/vfs.cgi?Genus=Salmonella&amp;Keyword=Magnesium%20uptake" TargetMode="External"/><Relationship Id="rId29" Type="http://schemas.openxmlformats.org/officeDocument/2006/relationships/hyperlink" Target="http://www.mgc.ac.cn/cgi-bin/VFs/vfs.cgi?VFID=VF0108" TargetMode="External"/><Relationship Id="rId41" Type="http://schemas.openxmlformats.org/officeDocument/2006/relationships/hyperlink" Target="http://www.mgc.ac.cn/cgi-bin/VFs/pai.cgi?Genus=Salmonella&amp;PAI=SPI-5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mgc.ac.cn/cgi-bin/VFs/vfs.cgi?VFID=VF0397" TargetMode="External"/><Relationship Id="rId24" Type="http://schemas.openxmlformats.org/officeDocument/2006/relationships/hyperlink" Target="http://www.mgc.ac.cn/cgi-bin/VFs/vfs.cgi?VFID=VF0111" TargetMode="External"/><Relationship Id="rId32" Type="http://schemas.openxmlformats.org/officeDocument/2006/relationships/hyperlink" Target="http://www.mgc.ac.cn/cgi-bin/VFs/vfs.cgi?Genus=Salmonella&amp;Keyword=Toxin" TargetMode="External"/><Relationship Id="rId37" Type="http://schemas.openxmlformats.org/officeDocument/2006/relationships/hyperlink" Target="http://www.mgc.ac.cn/cgi-bin/VFs/pai.cgi?Genus=Salmonella&amp;PAI=SPI-1" TargetMode="External"/><Relationship Id="rId40" Type="http://schemas.openxmlformats.org/officeDocument/2006/relationships/hyperlink" Target="http://www.mgc.ac.cn/cgi-bin/VFs/pai.cgi?Genus=Salmonella&amp;PAI=SPI-4" TargetMode="External"/><Relationship Id="rId45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hyperlink" Target="http://www.mgc.ac.cn/cgi-bin/VFs/vfs.cgi?VFID=VF0102" TargetMode="External"/><Relationship Id="rId23" Type="http://schemas.openxmlformats.org/officeDocument/2006/relationships/hyperlink" Target="http://www.mgc.ac.cn/cgi-bin/VFs/vfs.cgi?VFID=VF0113" TargetMode="External"/><Relationship Id="rId28" Type="http://schemas.openxmlformats.org/officeDocument/2006/relationships/hyperlink" Target="http://www.mgc.ac.cn/cgi-bin/VFs/vfs.cgi?Genus=Salmonella&amp;Keyword=Serum%20resistance" TargetMode="External"/><Relationship Id="rId36" Type="http://schemas.openxmlformats.org/officeDocument/2006/relationships/hyperlink" Target="http://www.mgc.ac.cn/cgi-bin/VFs/vfs.cgi?VFID=VF0396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://www.mgc.ac.cn/cgi-bin/VFs/vfs.cgi?VFID=VF0105" TargetMode="External"/><Relationship Id="rId19" Type="http://schemas.openxmlformats.org/officeDocument/2006/relationships/hyperlink" Target="http://www.mgc.ac.cn/cgi-bin/VFs/vfs.cgi?VFID=VF0101" TargetMode="External"/><Relationship Id="rId31" Type="http://schemas.openxmlformats.org/officeDocument/2006/relationships/hyperlink" Target="http://www.mgc.ac.cn/cgi-bin/VFs/vfs.cgi?VFID=VF0109" TargetMode="External"/><Relationship Id="rId44" Type="http://schemas.openxmlformats.org/officeDocument/2006/relationships/hyperlink" Target="http://www.mgc.ac.cn/cgi-bin/VFs/vfs.cgi?VFID=VF011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mgc.ac.cn/cgi-bin/VFs/vfs.cgi?VFID=VF0103" TargetMode="External"/><Relationship Id="rId14" Type="http://schemas.openxmlformats.org/officeDocument/2006/relationships/hyperlink" Target="http://www.mgc.ac.cn/cgi-bin/VFs/vfs.cgi?VFID=VF0400" TargetMode="External"/><Relationship Id="rId22" Type="http://schemas.openxmlformats.org/officeDocument/2006/relationships/hyperlink" Target="http://www.mgc.ac.cn/cgi-bin/VFs/vfs.cgi?Genus=Salmonella&amp;Keyword=Regulation" TargetMode="External"/><Relationship Id="rId27" Type="http://schemas.openxmlformats.org/officeDocument/2006/relationships/hyperlink" Target="http://www.mgc.ac.cn/cgi-bin/VFs/vfs.cgi?VFID=VF0395" TargetMode="External"/><Relationship Id="rId30" Type="http://schemas.openxmlformats.org/officeDocument/2006/relationships/hyperlink" Target="http://www.mgc.ac.cn/cgi-bin/VFs/vfs.cgi?Genus=Salmonella&amp;Keyword=Stress%20protein" TargetMode="External"/><Relationship Id="rId35" Type="http://schemas.openxmlformats.org/officeDocument/2006/relationships/hyperlink" Target="http://www.mgc.ac.cn/cgi-bin/VFs/vfs.cgi?Genus=Salmonella&amp;Keyword=Unclassified" TargetMode="External"/><Relationship Id="rId43" Type="http://schemas.openxmlformats.org/officeDocument/2006/relationships/hyperlink" Target="http://www.mgc.ac.cn/cgi-bin/VFs/vfs.cgi?Genus=Salmonella&amp;Keyword=Secretion%20system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://www.mgc.ac.cn/cgi-bin/VFs/vfs.cgi?Genus=Salmonella&amp;Keyword=Adherenc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653</Words>
  <Characters>20827</Characters>
  <Application>Microsoft Office Word</Application>
  <DocSecurity>0</DocSecurity>
  <Lines>173</Lines>
  <Paragraphs>48</Paragraphs>
  <ScaleCrop>false</ScaleCrop>
  <Company>Microsoft</Company>
  <LinksUpToDate>false</LinksUpToDate>
  <CharactersWithSpaces>24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dawei</dc:creator>
  <cp:lastModifiedBy>Z</cp:lastModifiedBy>
  <cp:revision>2</cp:revision>
  <dcterms:created xsi:type="dcterms:W3CDTF">2018-02-25T07:58:00Z</dcterms:created>
  <dcterms:modified xsi:type="dcterms:W3CDTF">2018-02-25T07:58:00Z</dcterms:modified>
</cp:coreProperties>
</file>